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Y="-78"/>
        <w:tblW w:w="14395" w:type="dxa"/>
        <w:tblLook w:val="04A0" w:firstRow="1" w:lastRow="0" w:firstColumn="1" w:lastColumn="0" w:noHBand="0" w:noVBand="1"/>
      </w:tblPr>
      <w:tblGrid>
        <w:gridCol w:w="2515"/>
        <w:gridCol w:w="1378"/>
        <w:gridCol w:w="1377"/>
        <w:gridCol w:w="1377"/>
        <w:gridCol w:w="1268"/>
        <w:gridCol w:w="1350"/>
        <w:gridCol w:w="1260"/>
        <w:gridCol w:w="1260"/>
        <w:gridCol w:w="1260"/>
        <w:gridCol w:w="1350"/>
      </w:tblGrid>
      <w:tr w:rsidR="00734827" w:rsidRPr="00732DEB" w14:paraId="3B2726B5" w14:textId="77777777" w:rsidTr="001B63A2">
        <w:tc>
          <w:tcPr>
            <w:tcW w:w="14395" w:type="dxa"/>
            <w:gridSpan w:val="10"/>
            <w:tcBorders>
              <w:top w:val="nil"/>
              <w:left w:val="nil"/>
              <w:right w:val="nil"/>
            </w:tcBorders>
          </w:tcPr>
          <w:p w14:paraId="23637FB6" w14:textId="573D1B1F" w:rsidR="00734827" w:rsidRPr="00732DEB" w:rsidRDefault="00734827" w:rsidP="001B63A2">
            <w:pPr>
              <w:pStyle w:val="Caption"/>
              <w:keepNext/>
              <w:spacing w:after="0"/>
              <w:rPr>
                <w:rFonts w:ascii="Arial" w:eastAsia="Arial" w:hAnsi="Arial" w:cs="Arial"/>
                <w:i w:val="0"/>
                <w:iCs w:val="0"/>
                <w:color w:val="000000"/>
                <w:sz w:val="22"/>
                <w:szCs w:val="22"/>
                <w:u w:color="000000"/>
              </w:rPr>
            </w:pPr>
            <w:r>
              <w:rPr>
                <w:rFonts w:ascii="Arial" w:hAnsi="Arial"/>
                <w:i w:val="0"/>
                <w:iCs w:val="0"/>
                <w:color w:val="000000"/>
                <w:sz w:val="22"/>
                <w:szCs w:val="22"/>
                <w:u w:color="000000"/>
              </w:rPr>
              <w:t xml:space="preserve">Supplemental </w:t>
            </w:r>
            <w:r>
              <w:rPr>
                <w:rFonts w:ascii="Arial" w:hAnsi="Arial" w:hint="eastAsia"/>
                <w:i w:val="0"/>
                <w:iCs w:val="0"/>
                <w:color w:val="000000"/>
                <w:sz w:val="22"/>
                <w:szCs w:val="22"/>
                <w:u w:color="000000"/>
              </w:rPr>
              <w:t>T</w:t>
            </w:r>
            <w:r>
              <w:rPr>
                <w:rFonts w:ascii="Arial" w:hAnsi="Arial"/>
                <w:i w:val="0"/>
                <w:iCs w:val="0"/>
                <w:color w:val="000000"/>
                <w:sz w:val="22"/>
                <w:szCs w:val="22"/>
                <w:u w:color="000000"/>
              </w:rPr>
              <w:t xml:space="preserve">able </w:t>
            </w:r>
            <w:r>
              <w:rPr>
                <w:rFonts w:ascii="Arial" w:hAnsi="Arial"/>
                <w:i w:val="0"/>
                <w:iCs w:val="0"/>
                <w:color w:val="000000"/>
                <w:sz w:val="22"/>
                <w:szCs w:val="22"/>
                <w:u w:color="000000"/>
              </w:rPr>
              <w:t>1</w:t>
            </w:r>
            <w:r w:rsidR="00F343DA">
              <w:rPr>
                <w:rFonts w:ascii="Arial" w:hAnsi="Arial"/>
                <w:i w:val="0"/>
                <w:iCs w:val="0"/>
                <w:color w:val="000000"/>
                <w:sz w:val="22"/>
                <w:szCs w:val="22"/>
                <w:u w:color="000000"/>
              </w:rPr>
              <w:t>.</w:t>
            </w:r>
            <w:r>
              <w:rPr>
                <w:rFonts w:ascii="Arial" w:hAnsi="Arial"/>
                <w:i w:val="0"/>
                <w:iCs w:val="0"/>
                <w:color w:val="000000"/>
                <w:sz w:val="22"/>
                <w:szCs w:val="22"/>
                <w:u w:color="000000"/>
              </w:rPr>
              <w:t xml:space="preserve"> Best linear projection estimates of the associations between the CATE and baseline covariates</w:t>
            </w:r>
          </w:p>
        </w:tc>
      </w:tr>
      <w:tr w:rsidR="00734827" w:rsidRPr="003F42CA" w14:paraId="6228DF75" w14:textId="77777777" w:rsidTr="001B63A2">
        <w:tc>
          <w:tcPr>
            <w:tcW w:w="2515" w:type="dxa"/>
          </w:tcPr>
          <w:p w14:paraId="6804D36E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</w:tc>
        <w:tc>
          <w:tcPr>
            <w:tcW w:w="1378" w:type="dxa"/>
          </w:tcPr>
          <w:p w14:paraId="1C300F76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proofErr w:type="spellStart"/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MInc</w:t>
            </w:r>
            <w:proofErr w:type="spellEnd"/>
          </w:p>
        </w:tc>
        <w:tc>
          <w:tcPr>
            <w:tcW w:w="1377" w:type="dxa"/>
          </w:tcPr>
          <w:p w14:paraId="7ACDD5F0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VIHDE</w:t>
            </w:r>
          </w:p>
        </w:tc>
        <w:tc>
          <w:tcPr>
            <w:tcW w:w="1377" w:type="dxa"/>
          </w:tcPr>
          <w:p w14:paraId="4595619B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SS</w:t>
            </w:r>
          </w:p>
        </w:tc>
        <w:tc>
          <w:tcPr>
            <w:tcW w:w="1268" w:type="dxa"/>
          </w:tcPr>
          <w:p w14:paraId="0ECE563F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TES</w:t>
            </w:r>
          </w:p>
        </w:tc>
        <w:tc>
          <w:tcPr>
            <w:tcW w:w="1350" w:type="dxa"/>
          </w:tcPr>
          <w:p w14:paraId="1CCF67AF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TSF</w:t>
            </w:r>
          </w:p>
        </w:tc>
        <w:tc>
          <w:tcPr>
            <w:tcW w:w="1260" w:type="dxa"/>
          </w:tcPr>
          <w:p w14:paraId="5BC97246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SBIRT/SAR</w:t>
            </w:r>
          </w:p>
        </w:tc>
        <w:tc>
          <w:tcPr>
            <w:tcW w:w="1260" w:type="dxa"/>
          </w:tcPr>
          <w:p w14:paraId="5A31CF21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proofErr w:type="spellStart"/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MInt</w:t>
            </w:r>
            <w:proofErr w:type="spellEnd"/>
          </w:p>
        </w:tc>
        <w:tc>
          <w:tcPr>
            <w:tcW w:w="1260" w:type="dxa"/>
          </w:tcPr>
          <w:p w14:paraId="43E40DD0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MET</w:t>
            </w:r>
          </w:p>
        </w:tc>
        <w:tc>
          <w:tcPr>
            <w:tcW w:w="1350" w:type="dxa"/>
          </w:tcPr>
          <w:p w14:paraId="1EF2C2D3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BSFT</w:t>
            </w:r>
          </w:p>
        </w:tc>
      </w:tr>
      <w:tr w:rsidR="00734827" w:rsidRPr="003F42CA" w14:paraId="2ECA431E" w14:textId="77777777" w:rsidTr="001B63A2">
        <w:tc>
          <w:tcPr>
            <w:tcW w:w="2515" w:type="dxa"/>
          </w:tcPr>
          <w:p w14:paraId="55117E4B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</w:p>
        </w:tc>
        <w:tc>
          <w:tcPr>
            <w:tcW w:w="1378" w:type="dxa"/>
          </w:tcPr>
          <w:p w14:paraId="1B26E794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Coeff.</w:t>
            </w:r>
          </w:p>
          <w:p w14:paraId="3E8ED48F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95%CI</w:t>
            </w:r>
          </w:p>
        </w:tc>
        <w:tc>
          <w:tcPr>
            <w:tcW w:w="1377" w:type="dxa"/>
          </w:tcPr>
          <w:p w14:paraId="087D49D8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Coeff.</w:t>
            </w:r>
          </w:p>
          <w:p w14:paraId="4986996B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95%CI</w:t>
            </w:r>
          </w:p>
        </w:tc>
        <w:tc>
          <w:tcPr>
            <w:tcW w:w="1377" w:type="dxa"/>
          </w:tcPr>
          <w:p w14:paraId="4BB86F51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Coeff.</w:t>
            </w:r>
          </w:p>
          <w:p w14:paraId="7D936145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95%CI</w:t>
            </w:r>
          </w:p>
        </w:tc>
        <w:tc>
          <w:tcPr>
            <w:tcW w:w="1268" w:type="dxa"/>
          </w:tcPr>
          <w:p w14:paraId="1A079505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Coeff.</w:t>
            </w:r>
          </w:p>
          <w:p w14:paraId="2FECAB85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95%CI</w:t>
            </w:r>
          </w:p>
        </w:tc>
        <w:tc>
          <w:tcPr>
            <w:tcW w:w="1350" w:type="dxa"/>
          </w:tcPr>
          <w:p w14:paraId="257CEAD4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Coeff.</w:t>
            </w:r>
          </w:p>
          <w:p w14:paraId="444994DE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95%CI</w:t>
            </w:r>
          </w:p>
        </w:tc>
        <w:tc>
          <w:tcPr>
            <w:tcW w:w="1260" w:type="dxa"/>
          </w:tcPr>
          <w:p w14:paraId="55E0D7EC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Coeff.</w:t>
            </w:r>
          </w:p>
          <w:p w14:paraId="2DC85952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95%CI</w:t>
            </w:r>
          </w:p>
        </w:tc>
        <w:tc>
          <w:tcPr>
            <w:tcW w:w="1260" w:type="dxa"/>
          </w:tcPr>
          <w:p w14:paraId="7A17576E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Coeff.</w:t>
            </w:r>
          </w:p>
          <w:p w14:paraId="6C822373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95%CI</w:t>
            </w:r>
          </w:p>
        </w:tc>
        <w:tc>
          <w:tcPr>
            <w:tcW w:w="1260" w:type="dxa"/>
          </w:tcPr>
          <w:p w14:paraId="5796E2CB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Coeff.</w:t>
            </w:r>
          </w:p>
          <w:p w14:paraId="528774DD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95%CI</w:t>
            </w:r>
          </w:p>
        </w:tc>
        <w:tc>
          <w:tcPr>
            <w:tcW w:w="1350" w:type="dxa"/>
          </w:tcPr>
          <w:p w14:paraId="319B2A70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Coeff.</w:t>
            </w:r>
          </w:p>
          <w:p w14:paraId="28B7D099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95%CI</w:t>
            </w:r>
          </w:p>
        </w:tc>
      </w:tr>
      <w:tr w:rsidR="00734827" w:rsidRPr="003F42CA" w14:paraId="12634C24" w14:textId="77777777" w:rsidTr="001B63A2">
        <w:tc>
          <w:tcPr>
            <w:tcW w:w="2515" w:type="dxa"/>
          </w:tcPr>
          <w:p w14:paraId="207D9EF5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Age</w:t>
            </w:r>
          </w:p>
        </w:tc>
        <w:tc>
          <w:tcPr>
            <w:tcW w:w="1378" w:type="dxa"/>
          </w:tcPr>
          <w:p w14:paraId="0E47D44E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  <w:p w14:paraId="74A869C2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01, 0.01)</w:t>
            </w:r>
          </w:p>
        </w:tc>
        <w:tc>
          <w:tcPr>
            <w:tcW w:w="1377" w:type="dxa"/>
          </w:tcPr>
          <w:p w14:paraId="7BEE24DE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0.01</w:t>
            </w:r>
          </w:p>
          <w:p w14:paraId="7A096057" w14:textId="77777777" w:rsidR="00734827" w:rsidRPr="003F42CA" w:rsidRDefault="00734827" w:rsidP="001B63A2">
            <w:pPr>
              <w:rPr>
                <w:rFonts w:ascii="Arial" w:hAnsi="Arial" w:cs="Arial"/>
                <w:sz w:val="18"/>
                <w:szCs w:val="18"/>
              </w:rPr>
            </w:pPr>
            <w:r w:rsidRPr="003F42CA">
              <w:rPr>
                <w:rFonts w:ascii="Arial" w:hAnsi="Arial" w:cs="Arial"/>
                <w:sz w:val="18"/>
                <w:szCs w:val="18"/>
              </w:rPr>
              <w:t>(-0.02, 0.01)</w:t>
            </w:r>
          </w:p>
        </w:tc>
        <w:tc>
          <w:tcPr>
            <w:tcW w:w="1377" w:type="dxa"/>
          </w:tcPr>
          <w:p w14:paraId="54C1E802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  <w:p w14:paraId="2DEE7F0D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01, 0.02)</w:t>
            </w:r>
          </w:p>
        </w:tc>
        <w:tc>
          <w:tcPr>
            <w:tcW w:w="1268" w:type="dxa"/>
          </w:tcPr>
          <w:p w14:paraId="318CE5E6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  <w:p w14:paraId="055C69AC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01, 0.01)</w:t>
            </w:r>
          </w:p>
        </w:tc>
        <w:tc>
          <w:tcPr>
            <w:tcW w:w="1350" w:type="dxa"/>
          </w:tcPr>
          <w:p w14:paraId="454E990A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  <w:p w14:paraId="7351FF41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01, 0.01)</w:t>
            </w:r>
          </w:p>
        </w:tc>
        <w:tc>
          <w:tcPr>
            <w:tcW w:w="1260" w:type="dxa"/>
          </w:tcPr>
          <w:p w14:paraId="2BBA4CA9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  <w:p w14:paraId="251BC68A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0.00, 0.00)</w:t>
            </w:r>
          </w:p>
        </w:tc>
        <w:tc>
          <w:tcPr>
            <w:tcW w:w="1260" w:type="dxa"/>
          </w:tcPr>
          <w:p w14:paraId="359C5920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  <w:p w14:paraId="4A13F4EB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01, 0.01)</w:t>
            </w:r>
          </w:p>
        </w:tc>
        <w:tc>
          <w:tcPr>
            <w:tcW w:w="1260" w:type="dxa"/>
          </w:tcPr>
          <w:p w14:paraId="7AA7C278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  <w:p w14:paraId="10DC7367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01, 0.01)</w:t>
            </w:r>
          </w:p>
        </w:tc>
        <w:tc>
          <w:tcPr>
            <w:tcW w:w="1350" w:type="dxa"/>
          </w:tcPr>
          <w:p w14:paraId="7443E8FE" w14:textId="77777777" w:rsidR="00734827" w:rsidRPr="00C72E95" w:rsidRDefault="00734827" w:rsidP="001B63A2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C72E95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</w:rPr>
              <w:t>7</w:t>
            </w:r>
          </w:p>
          <w:p w14:paraId="6C4E496A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C72E95">
              <w:rPr>
                <w:rFonts w:ascii="Arial" w:hAnsi="Arial" w:cs="Arial"/>
                <w:i w:val="0"/>
                <w:iCs w:val="0"/>
                <w:color w:val="000000" w:themeColor="text1"/>
                <w:sz w:val="19"/>
                <w:szCs w:val="19"/>
              </w:rPr>
              <w:t>(-0.0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  <w:sz w:val="19"/>
                <w:szCs w:val="19"/>
              </w:rPr>
              <w:t>2</w:t>
            </w:r>
            <w:r w:rsidRPr="00C72E95">
              <w:rPr>
                <w:rFonts w:ascii="Arial" w:hAnsi="Arial" w:cs="Arial"/>
                <w:i w:val="0"/>
                <w:iCs w:val="0"/>
                <w:color w:val="000000" w:themeColor="text1"/>
                <w:sz w:val="19"/>
                <w:szCs w:val="19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  <w:sz w:val="19"/>
                <w:szCs w:val="19"/>
              </w:rPr>
              <w:t>16</w:t>
            </w:r>
            <w:r w:rsidRPr="00C72E95">
              <w:rPr>
                <w:rFonts w:ascii="Arial" w:hAnsi="Arial" w:cs="Arial"/>
                <w:i w:val="0"/>
                <w:iCs w:val="0"/>
                <w:color w:val="000000" w:themeColor="text1"/>
                <w:sz w:val="19"/>
                <w:szCs w:val="19"/>
              </w:rPr>
              <w:t>)</w:t>
            </w:r>
          </w:p>
        </w:tc>
      </w:tr>
      <w:tr w:rsidR="00734827" w:rsidRPr="003F42CA" w14:paraId="7556D29A" w14:textId="77777777" w:rsidTr="001B63A2">
        <w:tc>
          <w:tcPr>
            <w:tcW w:w="2515" w:type="dxa"/>
          </w:tcPr>
          <w:p w14:paraId="066CB276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Female</w:t>
            </w:r>
          </w:p>
        </w:tc>
        <w:tc>
          <w:tcPr>
            <w:tcW w:w="1378" w:type="dxa"/>
          </w:tcPr>
          <w:p w14:paraId="130700E2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17</w:t>
            </w:r>
          </w:p>
          <w:p w14:paraId="0EB9916E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04, 0.38)</w:t>
            </w:r>
          </w:p>
        </w:tc>
        <w:tc>
          <w:tcPr>
            <w:tcW w:w="1377" w:type="dxa"/>
          </w:tcPr>
          <w:p w14:paraId="000CECB3" w14:textId="77777777" w:rsidR="00734827" w:rsidRPr="003F42CA" w:rsidRDefault="00734827" w:rsidP="001B63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/>
                <w:sz w:val="18"/>
                <w:szCs w:val="18"/>
              </w:rPr>
              <w:t>-0.29</w:t>
            </w:r>
          </w:p>
          <w:p w14:paraId="0AE14A4D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63, 0.05)</w:t>
            </w:r>
          </w:p>
        </w:tc>
        <w:tc>
          <w:tcPr>
            <w:tcW w:w="1377" w:type="dxa"/>
          </w:tcPr>
          <w:p w14:paraId="7FEC1315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1</w:t>
            </w:r>
          </w:p>
        </w:tc>
        <w:tc>
          <w:tcPr>
            <w:tcW w:w="1268" w:type="dxa"/>
          </w:tcPr>
          <w:p w14:paraId="1EA51372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14</w:t>
            </w:r>
          </w:p>
          <w:p w14:paraId="3DE7C5C5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35, 0.08)</w:t>
            </w:r>
          </w:p>
        </w:tc>
        <w:tc>
          <w:tcPr>
            <w:tcW w:w="1350" w:type="dxa"/>
          </w:tcPr>
          <w:p w14:paraId="7F9AE9BC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13</w:t>
            </w:r>
          </w:p>
          <w:p w14:paraId="7505C2F6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09, 0.35)</w:t>
            </w:r>
          </w:p>
        </w:tc>
        <w:tc>
          <w:tcPr>
            <w:tcW w:w="1260" w:type="dxa"/>
          </w:tcPr>
          <w:p w14:paraId="79154655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07</w:t>
            </w:r>
          </w:p>
          <w:p w14:paraId="40382B88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03, 0.17)</w:t>
            </w:r>
          </w:p>
        </w:tc>
        <w:tc>
          <w:tcPr>
            <w:tcW w:w="1260" w:type="dxa"/>
          </w:tcPr>
          <w:p w14:paraId="45EAD59A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  <w:p w14:paraId="5D113C93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15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35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260" w:type="dxa"/>
          </w:tcPr>
          <w:p w14:paraId="794DC61D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  <w:p w14:paraId="37B64A43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24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16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350" w:type="dxa"/>
          </w:tcPr>
          <w:p w14:paraId="674BAC67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  <w:p w14:paraId="5D21D0DF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13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46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</w:tr>
      <w:tr w:rsidR="00734827" w:rsidRPr="003F42CA" w14:paraId="7997D958" w14:textId="77777777" w:rsidTr="001B63A2">
        <w:tc>
          <w:tcPr>
            <w:tcW w:w="2515" w:type="dxa"/>
          </w:tcPr>
          <w:p w14:paraId="1EDA44C0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Race, Black</w:t>
            </w:r>
          </w:p>
        </w:tc>
        <w:tc>
          <w:tcPr>
            <w:tcW w:w="1378" w:type="dxa"/>
          </w:tcPr>
          <w:p w14:paraId="368C3552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0.09</w:t>
            </w:r>
          </w:p>
          <w:p w14:paraId="3BE64DC7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(-0.35, 0.17)</w:t>
            </w:r>
          </w:p>
        </w:tc>
        <w:tc>
          <w:tcPr>
            <w:tcW w:w="1377" w:type="dxa"/>
          </w:tcPr>
          <w:p w14:paraId="0D428D9C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0.05</w:t>
            </w:r>
          </w:p>
          <w:p w14:paraId="4D3F43A2" w14:textId="77777777" w:rsidR="00734827" w:rsidRPr="003F42CA" w:rsidRDefault="00734827" w:rsidP="001B63A2">
            <w:pPr>
              <w:rPr>
                <w:rFonts w:ascii="Arial" w:hAnsi="Arial" w:cs="Arial"/>
                <w:sz w:val="18"/>
                <w:szCs w:val="18"/>
              </w:rPr>
            </w:pPr>
            <w:r w:rsidRPr="003F42CA">
              <w:rPr>
                <w:rFonts w:ascii="Arial" w:hAnsi="Arial" w:cs="Arial"/>
                <w:sz w:val="18"/>
                <w:szCs w:val="18"/>
              </w:rPr>
              <w:t>(-0.33, 0.43)</w:t>
            </w:r>
          </w:p>
        </w:tc>
        <w:tc>
          <w:tcPr>
            <w:tcW w:w="1377" w:type="dxa"/>
          </w:tcPr>
          <w:p w14:paraId="0F126CE7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15</w:t>
            </w:r>
          </w:p>
          <w:p w14:paraId="50E8A598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22, 0.51)</w:t>
            </w:r>
          </w:p>
        </w:tc>
        <w:tc>
          <w:tcPr>
            <w:tcW w:w="1268" w:type="dxa"/>
          </w:tcPr>
          <w:p w14:paraId="0825A398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06</w:t>
            </w:r>
          </w:p>
          <w:p w14:paraId="2701BCDC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32, 0.21)</w:t>
            </w:r>
          </w:p>
        </w:tc>
        <w:tc>
          <w:tcPr>
            <w:tcW w:w="1350" w:type="dxa"/>
          </w:tcPr>
          <w:p w14:paraId="08B71812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09</w:t>
            </w:r>
          </w:p>
          <w:p w14:paraId="73231D56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14, 0.32)</w:t>
            </w:r>
          </w:p>
        </w:tc>
        <w:tc>
          <w:tcPr>
            <w:tcW w:w="1260" w:type="dxa"/>
          </w:tcPr>
          <w:p w14:paraId="2529724A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07</w:t>
            </w:r>
          </w:p>
          <w:p w14:paraId="42125913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21, 0.07)</w:t>
            </w:r>
          </w:p>
        </w:tc>
        <w:tc>
          <w:tcPr>
            <w:tcW w:w="1260" w:type="dxa"/>
          </w:tcPr>
          <w:p w14:paraId="54EFFFB9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1</w:t>
            </w:r>
          </w:p>
          <w:p w14:paraId="16324389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68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0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6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260" w:type="dxa"/>
          </w:tcPr>
          <w:p w14:paraId="2155A4C1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  <w:p w14:paraId="6D9E4C9D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38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0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7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350" w:type="dxa"/>
          </w:tcPr>
          <w:p w14:paraId="6CEE0E54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  <w:p w14:paraId="03A8B0EB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52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15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</w:tr>
      <w:tr w:rsidR="00734827" w:rsidRPr="003F42CA" w14:paraId="38EBBC2E" w14:textId="77777777" w:rsidTr="001B63A2">
        <w:tc>
          <w:tcPr>
            <w:tcW w:w="2515" w:type="dxa"/>
          </w:tcPr>
          <w:p w14:paraId="517A0B17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Race, Other</w:t>
            </w:r>
          </w:p>
        </w:tc>
        <w:tc>
          <w:tcPr>
            <w:tcW w:w="1378" w:type="dxa"/>
          </w:tcPr>
          <w:p w14:paraId="52085097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0.06</w:t>
            </w:r>
          </w:p>
          <w:p w14:paraId="24088587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(-0.44, 0.33)</w:t>
            </w:r>
          </w:p>
        </w:tc>
        <w:tc>
          <w:tcPr>
            <w:tcW w:w="1377" w:type="dxa"/>
          </w:tcPr>
          <w:p w14:paraId="75F74942" w14:textId="77777777" w:rsidR="00734827" w:rsidRPr="003F42CA" w:rsidRDefault="00734827" w:rsidP="001B63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  <w:p w14:paraId="2AC2522D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79, 0.60)</w:t>
            </w:r>
          </w:p>
        </w:tc>
        <w:tc>
          <w:tcPr>
            <w:tcW w:w="1377" w:type="dxa"/>
          </w:tcPr>
          <w:p w14:paraId="7BD76315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20</w:t>
            </w:r>
          </w:p>
          <w:p w14:paraId="11011B90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27, 0.68)</w:t>
            </w:r>
          </w:p>
        </w:tc>
        <w:tc>
          <w:tcPr>
            <w:tcW w:w="1268" w:type="dxa"/>
          </w:tcPr>
          <w:p w14:paraId="728B0B65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</w:t>
            </w:r>
          </w:p>
          <w:p w14:paraId="5B4128B6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33, 0.28)</w:t>
            </w:r>
          </w:p>
        </w:tc>
        <w:tc>
          <w:tcPr>
            <w:tcW w:w="1350" w:type="dxa"/>
          </w:tcPr>
          <w:p w14:paraId="6DC3B43E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19</w:t>
            </w:r>
          </w:p>
          <w:p w14:paraId="07E69E78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15, 0.52)</w:t>
            </w:r>
          </w:p>
        </w:tc>
        <w:tc>
          <w:tcPr>
            <w:tcW w:w="1260" w:type="dxa"/>
          </w:tcPr>
          <w:p w14:paraId="355A2375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</w:t>
            </w:r>
          </w:p>
          <w:p w14:paraId="5E0F0C61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23, 0.21)</w:t>
            </w:r>
          </w:p>
        </w:tc>
        <w:tc>
          <w:tcPr>
            <w:tcW w:w="1260" w:type="dxa"/>
          </w:tcPr>
          <w:p w14:paraId="025ACD05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  <w:p w14:paraId="7077DBE1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38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25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260" w:type="dxa"/>
          </w:tcPr>
          <w:p w14:paraId="413B473E" w14:textId="77777777" w:rsidR="00734827" w:rsidRPr="006D2DF4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2D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70</w:t>
            </w:r>
          </w:p>
          <w:p w14:paraId="1A28F3B6" w14:textId="77777777" w:rsidR="00734827" w:rsidRPr="000C136D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  <w:highlight w:val="yellow"/>
              </w:rPr>
            </w:pPr>
            <w:r w:rsidRPr="006D2DF4">
              <w:rPr>
                <w:rFonts w:ascii="Arial" w:hAnsi="Arial" w:cs="Arial"/>
                <w:i w:val="0"/>
                <w:iCs w:val="0"/>
                <w:color w:val="000000" w:themeColor="text1"/>
              </w:rPr>
              <w:t>(-1.22, -0.17)</w:t>
            </w:r>
          </w:p>
        </w:tc>
        <w:tc>
          <w:tcPr>
            <w:tcW w:w="1350" w:type="dxa"/>
          </w:tcPr>
          <w:p w14:paraId="301A4CF5" w14:textId="77777777" w:rsidR="00734827" w:rsidRPr="00C72E95" w:rsidRDefault="00734827" w:rsidP="001B63A2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C72E95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</w:rPr>
              <w:t>9</w:t>
            </w:r>
          </w:p>
          <w:p w14:paraId="7C07238C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C72E95">
              <w:rPr>
                <w:rFonts w:ascii="Arial" w:hAnsi="Arial" w:cs="Arial"/>
                <w:i w:val="0"/>
                <w:iCs w:val="0"/>
                <w:color w:val="000000" w:themeColor="text1"/>
                <w:sz w:val="19"/>
                <w:szCs w:val="19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  <w:sz w:val="19"/>
                <w:szCs w:val="19"/>
              </w:rPr>
              <w:t>41</w:t>
            </w:r>
            <w:r w:rsidRPr="00C72E95">
              <w:rPr>
                <w:rFonts w:ascii="Arial" w:hAnsi="Arial" w:cs="Arial"/>
                <w:i w:val="0"/>
                <w:iCs w:val="0"/>
                <w:color w:val="000000" w:themeColor="text1"/>
                <w:sz w:val="19"/>
                <w:szCs w:val="19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  <w:sz w:val="19"/>
                <w:szCs w:val="19"/>
              </w:rPr>
              <w:t>60</w:t>
            </w:r>
            <w:r w:rsidRPr="00C72E95">
              <w:rPr>
                <w:rFonts w:ascii="Arial" w:hAnsi="Arial" w:cs="Arial"/>
                <w:i w:val="0"/>
                <w:iCs w:val="0"/>
                <w:color w:val="000000" w:themeColor="text1"/>
                <w:sz w:val="19"/>
                <w:szCs w:val="19"/>
              </w:rPr>
              <w:t>)</w:t>
            </w:r>
          </w:p>
        </w:tc>
      </w:tr>
      <w:tr w:rsidR="00734827" w:rsidRPr="003F42CA" w14:paraId="45634CF5" w14:textId="77777777" w:rsidTr="001B63A2">
        <w:tc>
          <w:tcPr>
            <w:tcW w:w="2515" w:type="dxa"/>
          </w:tcPr>
          <w:p w14:paraId="469EF02D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Hispanic</w:t>
            </w:r>
          </w:p>
        </w:tc>
        <w:tc>
          <w:tcPr>
            <w:tcW w:w="1378" w:type="dxa"/>
          </w:tcPr>
          <w:p w14:paraId="5A70C26A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0.19</w:t>
            </w:r>
          </w:p>
          <w:p w14:paraId="32DF5512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(-0.10, 0.48)</w:t>
            </w:r>
          </w:p>
        </w:tc>
        <w:tc>
          <w:tcPr>
            <w:tcW w:w="1377" w:type="dxa"/>
          </w:tcPr>
          <w:p w14:paraId="3CCF50FB" w14:textId="77777777" w:rsidR="00734827" w:rsidRPr="003F42CA" w:rsidRDefault="00734827" w:rsidP="001B63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  <w:p w14:paraId="786284EC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27, 0.61)</w:t>
            </w:r>
          </w:p>
        </w:tc>
        <w:tc>
          <w:tcPr>
            <w:tcW w:w="1377" w:type="dxa"/>
          </w:tcPr>
          <w:p w14:paraId="76924678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08</w:t>
            </w:r>
          </w:p>
          <w:p w14:paraId="64A669CB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73, 0.56)</w:t>
            </w:r>
          </w:p>
        </w:tc>
        <w:tc>
          <w:tcPr>
            <w:tcW w:w="1268" w:type="dxa"/>
          </w:tcPr>
          <w:p w14:paraId="5F3588DB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10</w:t>
            </w:r>
          </w:p>
          <w:p w14:paraId="23D019EB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23, 0.43)</w:t>
            </w:r>
          </w:p>
        </w:tc>
        <w:tc>
          <w:tcPr>
            <w:tcW w:w="1350" w:type="dxa"/>
          </w:tcPr>
          <w:p w14:paraId="017F167B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24</w:t>
            </w:r>
          </w:p>
          <w:p w14:paraId="038E1274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57, 0.10)</w:t>
            </w:r>
          </w:p>
        </w:tc>
        <w:tc>
          <w:tcPr>
            <w:tcW w:w="1260" w:type="dxa"/>
          </w:tcPr>
          <w:p w14:paraId="7C668E3B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</w:t>
            </w:r>
          </w:p>
          <w:p w14:paraId="056B6B93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17, 0.13)</w:t>
            </w:r>
          </w:p>
        </w:tc>
        <w:tc>
          <w:tcPr>
            <w:tcW w:w="1260" w:type="dxa"/>
          </w:tcPr>
          <w:p w14:paraId="050A9D7B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  <w:p w14:paraId="03481835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93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50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260" w:type="dxa"/>
          </w:tcPr>
          <w:p w14:paraId="7FD55648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</w:p>
          <w:p w14:paraId="365C0EBB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36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0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6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350" w:type="dxa"/>
          </w:tcPr>
          <w:p w14:paraId="04ADEF2F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2</w:t>
            </w:r>
          </w:p>
          <w:p w14:paraId="1FBD89FC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52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15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</w:tr>
      <w:tr w:rsidR="00734827" w:rsidRPr="003F42CA" w14:paraId="185B388F" w14:textId="77777777" w:rsidTr="001B63A2">
        <w:tc>
          <w:tcPr>
            <w:tcW w:w="2515" w:type="dxa"/>
          </w:tcPr>
          <w:p w14:paraId="0D8C26A1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≥12 years education</w:t>
            </w:r>
          </w:p>
        </w:tc>
        <w:tc>
          <w:tcPr>
            <w:tcW w:w="1378" w:type="dxa"/>
          </w:tcPr>
          <w:p w14:paraId="54B296E0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0.08</w:t>
            </w:r>
          </w:p>
          <w:p w14:paraId="6252E58A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(-0.11, 0.27)</w:t>
            </w:r>
          </w:p>
        </w:tc>
        <w:tc>
          <w:tcPr>
            <w:tcW w:w="1377" w:type="dxa"/>
          </w:tcPr>
          <w:p w14:paraId="213CDAFE" w14:textId="77777777" w:rsidR="00734827" w:rsidRPr="003F42CA" w:rsidRDefault="00734827" w:rsidP="001B63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  <w:p w14:paraId="36A9FF6A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22, 0.74)</w:t>
            </w:r>
          </w:p>
        </w:tc>
        <w:tc>
          <w:tcPr>
            <w:tcW w:w="1377" w:type="dxa"/>
          </w:tcPr>
          <w:p w14:paraId="32B867BD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04</w:t>
            </w:r>
          </w:p>
          <w:p w14:paraId="67709C84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38, 0.30)</w:t>
            </w:r>
          </w:p>
        </w:tc>
        <w:tc>
          <w:tcPr>
            <w:tcW w:w="1268" w:type="dxa"/>
          </w:tcPr>
          <w:p w14:paraId="66317281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10</w:t>
            </w:r>
          </w:p>
          <w:p w14:paraId="1202B70D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34, 0.14)</w:t>
            </w:r>
          </w:p>
        </w:tc>
        <w:tc>
          <w:tcPr>
            <w:tcW w:w="1350" w:type="dxa"/>
          </w:tcPr>
          <w:p w14:paraId="0D352EB0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14</w:t>
            </w:r>
          </w:p>
          <w:p w14:paraId="4C4CDBEC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36, 0.08)</w:t>
            </w:r>
          </w:p>
        </w:tc>
        <w:tc>
          <w:tcPr>
            <w:tcW w:w="1260" w:type="dxa"/>
          </w:tcPr>
          <w:p w14:paraId="3B9DB93D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04</w:t>
            </w:r>
          </w:p>
          <w:p w14:paraId="2CD81E18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05, 0.13)</w:t>
            </w:r>
          </w:p>
        </w:tc>
        <w:tc>
          <w:tcPr>
            <w:tcW w:w="1260" w:type="dxa"/>
          </w:tcPr>
          <w:p w14:paraId="7A075CC0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7</w:t>
            </w:r>
          </w:p>
          <w:p w14:paraId="077E3062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20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35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260" w:type="dxa"/>
          </w:tcPr>
          <w:p w14:paraId="0F12D22E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4</w:t>
            </w:r>
          </w:p>
          <w:p w14:paraId="6015F97D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11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20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350" w:type="dxa"/>
          </w:tcPr>
          <w:p w14:paraId="461114E4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</w:tr>
      <w:tr w:rsidR="00734827" w:rsidRPr="003F42CA" w14:paraId="71C2E548" w14:textId="77777777" w:rsidTr="001B63A2">
        <w:tc>
          <w:tcPr>
            <w:tcW w:w="2515" w:type="dxa"/>
          </w:tcPr>
          <w:p w14:paraId="7E959598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Fulltime job</w:t>
            </w:r>
          </w:p>
        </w:tc>
        <w:tc>
          <w:tcPr>
            <w:tcW w:w="1378" w:type="dxa"/>
          </w:tcPr>
          <w:p w14:paraId="4B98EBA5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0.00</w:t>
            </w:r>
          </w:p>
          <w:p w14:paraId="4494E37F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(-0.21, 0.20)</w:t>
            </w:r>
          </w:p>
        </w:tc>
        <w:tc>
          <w:tcPr>
            <w:tcW w:w="1377" w:type="dxa"/>
          </w:tcPr>
          <w:p w14:paraId="1EE84EB7" w14:textId="77777777" w:rsidR="00734827" w:rsidRPr="003F42CA" w:rsidRDefault="00734827" w:rsidP="001B63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  <w:p w14:paraId="51207236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17, 0.44)</w:t>
            </w:r>
          </w:p>
        </w:tc>
        <w:tc>
          <w:tcPr>
            <w:tcW w:w="1377" w:type="dxa"/>
          </w:tcPr>
          <w:p w14:paraId="64CA5024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11</w:t>
            </w:r>
          </w:p>
          <w:p w14:paraId="40715CB4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19, 0.42)</w:t>
            </w:r>
          </w:p>
        </w:tc>
        <w:tc>
          <w:tcPr>
            <w:tcW w:w="1268" w:type="dxa"/>
          </w:tcPr>
          <w:p w14:paraId="57FE473F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08</w:t>
            </w:r>
          </w:p>
          <w:p w14:paraId="51001E44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29, 0.14)</w:t>
            </w:r>
          </w:p>
        </w:tc>
        <w:tc>
          <w:tcPr>
            <w:tcW w:w="1350" w:type="dxa"/>
          </w:tcPr>
          <w:p w14:paraId="0C960381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08</w:t>
            </w:r>
          </w:p>
          <w:p w14:paraId="72111572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12, 0.28)</w:t>
            </w:r>
          </w:p>
        </w:tc>
        <w:tc>
          <w:tcPr>
            <w:tcW w:w="1260" w:type="dxa"/>
          </w:tcPr>
          <w:p w14:paraId="1470AF5A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  <w:p w14:paraId="4203C9C4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13, 0.16)</w:t>
            </w:r>
          </w:p>
        </w:tc>
        <w:tc>
          <w:tcPr>
            <w:tcW w:w="1260" w:type="dxa"/>
          </w:tcPr>
          <w:p w14:paraId="26603547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  <w:p w14:paraId="53E8ACCC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44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03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260" w:type="dxa"/>
          </w:tcPr>
          <w:p w14:paraId="2039FD4E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1</w:t>
            </w:r>
          </w:p>
          <w:p w14:paraId="6BB76217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15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17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350" w:type="dxa"/>
          </w:tcPr>
          <w:p w14:paraId="753AF481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</w:tr>
      <w:tr w:rsidR="00734827" w:rsidRPr="003F42CA" w14:paraId="0C05BAE9" w14:textId="77777777" w:rsidTr="001B63A2">
        <w:tc>
          <w:tcPr>
            <w:tcW w:w="2515" w:type="dxa"/>
          </w:tcPr>
          <w:p w14:paraId="5CE2F510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 xml:space="preserve">Alone or unstable </w:t>
            </w:r>
          </w:p>
          <w:p w14:paraId="09E05509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living arrangement</w:t>
            </w:r>
          </w:p>
        </w:tc>
        <w:tc>
          <w:tcPr>
            <w:tcW w:w="1378" w:type="dxa"/>
          </w:tcPr>
          <w:p w14:paraId="7E2AF529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 xml:space="preserve">-0.04 </w:t>
            </w:r>
          </w:p>
          <w:p w14:paraId="510C1D41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(-0.26, 0.18)</w:t>
            </w:r>
          </w:p>
        </w:tc>
        <w:tc>
          <w:tcPr>
            <w:tcW w:w="1377" w:type="dxa"/>
          </w:tcPr>
          <w:p w14:paraId="58CB2E17" w14:textId="77777777" w:rsidR="00734827" w:rsidRPr="003F42CA" w:rsidRDefault="00734827" w:rsidP="001B63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  <w:p w14:paraId="05B3FC47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52, 0.16)</w:t>
            </w:r>
          </w:p>
        </w:tc>
        <w:tc>
          <w:tcPr>
            <w:tcW w:w="1377" w:type="dxa"/>
          </w:tcPr>
          <w:p w14:paraId="64E1F40D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25</w:t>
            </w:r>
          </w:p>
          <w:p w14:paraId="4B5C82C5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10, 0.59)</w:t>
            </w:r>
          </w:p>
        </w:tc>
        <w:tc>
          <w:tcPr>
            <w:tcW w:w="1268" w:type="dxa"/>
          </w:tcPr>
          <w:p w14:paraId="3711968F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19</w:t>
            </w:r>
          </w:p>
          <w:p w14:paraId="38C9C15E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45, 0.07)</w:t>
            </w:r>
          </w:p>
        </w:tc>
        <w:tc>
          <w:tcPr>
            <w:tcW w:w="1350" w:type="dxa"/>
          </w:tcPr>
          <w:p w14:paraId="2F0C0FB0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12</w:t>
            </w:r>
          </w:p>
          <w:p w14:paraId="7CC292EC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11, 0.35)</w:t>
            </w:r>
          </w:p>
        </w:tc>
        <w:tc>
          <w:tcPr>
            <w:tcW w:w="1260" w:type="dxa"/>
          </w:tcPr>
          <w:p w14:paraId="4F8B6C95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60" w:type="dxa"/>
          </w:tcPr>
          <w:p w14:paraId="32D16BEB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  <w:p w14:paraId="2725DD68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29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30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260" w:type="dxa"/>
          </w:tcPr>
          <w:p w14:paraId="72AB99BF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  <w:p w14:paraId="3C3632B7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24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19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350" w:type="dxa"/>
          </w:tcPr>
          <w:p w14:paraId="064479EA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</w:tr>
      <w:tr w:rsidR="00734827" w:rsidRPr="003F42CA" w14:paraId="6AA00208" w14:textId="77777777" w:rsidTr="001B63A2">
        <w:tc>
          <w:tcPr>
            <w:tcW w:w="2515" w:type="dxa"/>
          </w:tcPr>
          <w:p w14:paraId="52E03943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Religious preference</w:t>
            </w:r>
          </w:p>
        </w:tc>
        <w:tc>
          <w:tcPr>
            <w:tcW w:w="1378" w:type="dxa"/>
          </w:tcPr>
          <w:p w14:paraId="7F019727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0.09</w:t>
            </w:r>
          </w:p>
          <w:p w14:paraId="7B10AEDF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(-0.33, 0.14)</w:t>
            </w:r>
          </w:p>
        </w:tc>
        <w:tc>
          <w:tcPr>
            <w:tcW w:w="1377" w:type="dxa"/>
          </w:tcPr>
          <w:p w14:paraId="4A119D05" w14:textId="77777777" w:rsidR="00734827" w:rsidRPr="003F42CA" w:rsidRDefault="00734827" w:rsidP="001B63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  <w:p w14:paraId="20C193F9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32, 0.36)</w:t>
            </w:r>
          </w:p>
        </w:tc>
        <w:tc>
          <w:tcPr>
            <w:tcW w:w="1377" w:type="dxa"/>
          </w:tcPr>
          <w:p w14:paraId="3D56720D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  <w:p w14:paraId="38623836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32, 0.32)</w:t>
            </w:r>
          </w:p>
        </w:tc>
        <w:tc>
          <w:tcPr>
            <w:tcW w:w="1268" w:type="dxa"/>
          </w:tcPr>
          <w:p w14:paraId="2B134124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1CB6CD89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05</w:t>
            </w:r>
          </w:p>
          <w:p w14:paraId="2BF7B0E0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26, 0.16)</w:t>
            </w:r>
          </w:p>
        </w:tc>
        <w:tc>
          <w:tcPr>
            <w:tcW w:w="1260" w:type="dxa"/>
          </w:tcPr>
          <w:p w14:paraId="58494C61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60" w:type="dxa"/>
          </w:tcPr>
          <w:p w14:paraId="0F03F843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  <w:p w14:paraId="2657DFB5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29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14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260" w:type="dxa"/>
          </w:tcPr>
          <w:p w14:paraId="142DF388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  <w:p w14:paraId="41E4548A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13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20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350" w:type="dxa"/>
          </w:tcPr>
          <w:p w14:paraId="6F8C0B72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</w:tr>
      <w:tr w:rsidR="00734827" w:rsidRPr="003F42CA" w14:paraId="0648FA88" w14:textId="77777777" w:rsidTr="001B63A2">
        <w:tc>
          <w:tcPr>
            <w:tcW w:w="2515" w:type="dxa"/>
          </w:tcPr>
          <w:p w14:paraId="177AE339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 xml:space="preserve">Prior alcohol/drug </w:t>
            </w:r>
          </w:p>
          <w:p w14:paraId="606BADEA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treatment</w:t>
            </w:r>
          </w:p>
        </w:tc>
        <w:tc>
          <w:tcPr>
            <w:tcW w:w="1378" w:type="dxa"/>
          </w:tcPr>
          <w:p w14:paraId="1DFBCA4B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0.19</w:t>
            </w:r>
          </w:p>
          <w:p w14:paraId="5F8C6261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(-0.12, 0.51)</w:t>
            </w:r>
          </w:p>
        </w:tc>
        <w:tc>
          <w:tcPr>
            <w:tcW w:w="1377" w:type="dxa"/>
          </w:tcPr>
          <w:p w14:paraId="27A719DA" w14:textId="77777777" w:rsidR="00734827" w:rsidRPr="003F42CA" w:rsidRDefault="00734827" w:rsidP="001B63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  <w:p w14:paraId="50978847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62, 0.93)</w:t>
            </w:r>
          </w:p>
        </w:tc>
        <w:tc>
          <w:tcPr>
            <w:tcW w:w="1377" w:type="dxa"/>
          </w:tcPr>
          <w:p w14:paraId="6053DB97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19</w:t>
            </w:r>
          </w:p>
          <w:p w14:paraId="0C1C1ADB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41, 0.78)</w:t>
            </w:r>
          </w:p>
        </w:tc>
        <w:tc>
          <w:tcPr>
            <w:tcW w:w="1268" w:type="dxa"/>
          </w:tcPr>
          <w:p w14:paraId="2D3F05B9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65CB4C97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06</w:t>
            </w:r>
          </w:p>
          <w:p w14:paraId="43463A83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45, 0.57)</w:t>
            </w:r>
          </w:p>
        </w:tc>
        <w:tc>
          <w:tcPr>
            <w:tcW w:w="1260" w:type="dxa"/>
          </w:tcPr>
          <w:p w14:paraId="783F7E84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60" w:type="dxa"/>
          </w:tcPr>
          <w:p w14:paraId="36E5805F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  <w:p w14:paraId="1D7A7E14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10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34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260" w:type="dxa"/>
          </w:tcPr>
          <w:p w14:paraId="7F437644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  <w:p w14:paraId="5A1D06F6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10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22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350" w:type="dxa"/>
          </w:tcPr>
          <w:p w14:paraId="26A0F9BD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5</w:t>
            </w:r>
          </w:p>
          <w:p w14:paraId="0899907F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42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33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</w:tr>
      <w:tr w:rsidR="00734827" w:rsidRPr="003F42CA" w14:paraId="50E05814" w14:textId="77777777" w:rsidTr="001B63A2">
        <w:tc>
          <w:tcPr>
            <w:tcW w:w="2515" w:type="dxa"/>
          </w:tcPr>
          <w:p w14:paraId="38BFF532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 xml:space="preserve">Pension for physical </w:t>
            </w:r>
          </w:p>
          <w:p w14:paraId="372E4513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and/or psychiatric disabilities</w:t>
            </w:r>
          </w:p>
        </w:tc>
        <w:tc>
          <w:tcPr>
            <w:tcW w:w="1378" w:type="dxa"/>
          </w:tcPr>
          <w:p w14:paraId="051CAF71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 xml:space="preserve">0.22 </w:t>
            </w:r>
          </w:p>
          <w:p w14:paraId="388324BE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(-0.01, 0.46)</w:t>
            </w:r>
          </w:p>
        </w:tc>
        <w:tc>
          <w:tcPr>
            <w:tcW w:w="1377" w:type="dxa"/>
          </w:tcPr>
          <w:p w14:paraId="1A256AB0" w14:textId="77777777" w:rsidR="00734827" w:rsidRPr="003F42CA" w:rsidRDefault="00734827" w:rsidP="001B63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/>
                <w:sz w:val="18"/>
                <w:szCs w:val="18"/>
              </w:rPr>
              <w:t>-0.30</w:t>
            </w:r>
          </w:p>
          <w:p w14:paraId="287A975D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90, 0.30)</w:t>
            </w:r>
          </w:p>
        </w:tc>
        <w:tc>
          <w:tcPr>
            <w:tcW w:w="1377" w:type="dxa"/>
          </w:tcPr>
          <w:p w14:paraId="020D91D2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09</w:t>
            </w:r>
          </w:p>
          <w:p w14:paraId="5D9FE042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65, 0.47)</w:t>
            </w:r>
          </w:p>
        </w:tc>
        <w:tc>
          <w:tcPr>
            <w:tcW w:w="1268" w:type="dxa"/>
          </w:tcPr>
          <w:p w14:paraId="596B1BF2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7D1BE6D5" w14:textId="77777777" w:rsidR="00734827" w:rsidRPr="006D2DF4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2DF4">
              <w:rPr>
                <w:rFonts w:ascii="Arial" w:hAnsi="Arial" w:cs="Arial"/>
                <w:color w:val="000000" w:themeColor="text1"/>
                <w:sz w:val="18"/>
                <w:szCs w:val="18"/>
              </w:rPr>
              <w:t>-0.51</w:t>
            </w:r>
          </w:p>
          <w:p w14:paraId="32736401" w14:textId="77777777" w:rsidR="00734827" w:rsidRPr="00A21319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6D2DF4">
              <w:rPr>
                <w:rFonts w:ascii="Arial" w:hAnsi="Arial" w:cs="Arial"/>
                <w:i w:val="0"/>
                <w:iCs w:val="0"/>
                <w:color w:val="000000" w:themeColor="text1"/>
              </w:rPr>
              <w:t>(-0.86, -0.17)</w:t>
            </w:r>
          </w:p>
        </w:tc>
        <w:tc>
          <w:tcPr>
            <w:tcW w:w="1260" w:type="dxa"/>
          </w:tcPr>
          <w:p w14:paraId="0FD04020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60" w:type="dxa"/>
          </w:tcPr>
          <w:p w14:paraId="4338C339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  <w:p w14:paraId="73A63300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32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57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260" w:type="dxa"/>
          </w:tcPr>
          <w:p w14:paraId="49FF8A46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  <w:p w14:paraId="6B688242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38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21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350" w:type="dxa"/>
          </w:tcPr>
          <w:p w14:paraId="235A0E39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</w:tr>
      <w:tr w:rsidR="00734827" w:rsidRPr="003F42CA" w14:paraId="7FCB845C" w14:textId="77777777" w:rsidTr="001B63A2">
        <w:tc>
          <w:tcPr>
            <w:tcW w:w="2515" w:type="dxa"/>
          </w:tcPr>
          <w:p w14:paraId="499FDA05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 xml:space="preserve">Physical and/or sexual </w:t>
            </w:r>
          </w:p>
          <w:p w14:paraId="147BDB18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abuse history</w:t>
            </w:r>
          </w:p>
        </w:tc>
        <w:tc>
          <w:tcPr>
            <w:tcW w:w="1378" w:type="dxa"/>
          </w:tcPr>
          <w:p w14:paraId="6E90E30F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0.15</w:t>
            </w:r>
          </w:p>
          <w:p w14:paraId="4763B142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(-0.37, 0.07)</w:t>
            </w:r>
          </w:p>
        </w:tc>
        <w:tc>
          <w:tcPr>
            <w:tcW w:w="1377" w:type="dxa"/>
          </w:tcPr>
          <w:p w14:paraId="5693FFBA" w14:textId="77777777" w:rsidR="00734827" w:rsidRPr="003F42CA" w:rsidRDefault="00734827" w:rsidP="001B63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  <w:p w14:paraId="06C658BE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47, 0.28)</w:t>
            </w:r>
          </w:p>
        </w:tc>
        <w:tc>
          <w:tcPr>
            <w:tcW w:w="1377" w:type="dxa"/>
          </w:tcPr>
          <w:p w14:paraId="02472028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21</w:t>
            </w:r>
          </w:p>
          <w:p w14:paraId="7DA95BAB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60, 1.02)</w:t>
            </w:r>
          </w:p>
        </w:tc>
        <w:tc>
          <w:tcPr>
            <w:tcW w:w="1268" w:type="dxa"/>
          </w:tcPr>
          <w:p w14:paraId="652EB7B7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4C4ADD58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03</w:t>
            </w:r>
          </w:p>
          <w:p w14:paraId="6F1A4817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19, 0.26)</w:t>
            </w:r>
          </w:p>
        </w:tc>
        <w:tc>
          <w:tcPr>
            <w:tcW w:w="1260" w:type="dxa"/>
          </w:tcPr>
          <w:p w14:paraId="5E4C935D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60" w:type="dxa"/>
          </w:tcPr>
          <w:p w14:paraId="3ABE3E1D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</w:p>
          <w:p w14:paraId="2F61A485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11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37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260" w:type="dxa"/>
          </w:tcPr>
          <w:p w14:paraId="4FF14ED1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  <w:p w14:paraId="77699338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13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25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350" w:type="dxa"/>
          </w:tcPr>
          <w:p w14:paraId="2841CFBE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</w:tr>
      <w:tr w:rsidR="00734827" w:rsidRPr="003F42CA" w14:paraId="1695C1AF" w14:textId="77777777" w:rsidTr="001B63A2">
        <w:tc>
          <w:tcPr>
            <w:tcW w:w="2515" w:type="dxa"/>
          </w:tcPr>
          <w:p w14:paraId="3DA1C38B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Injection drug use</w:t>
            </w:r>
          </w:p>
        </w:tc>
        <w:tc>
          <w:tcPr>
            <w:tcW w:w="1378" w:type="dxa"/>
          </w:tcPr>
          <w:p w14:paraId="01D78ABC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0.04</w:t>
            </w:r>
          </w:p>
          <w:p w14:paraId="44F1FC9A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(-0.24, 0.16)</w:t>
            </w:r>
          </w:p>
        </w:tc>
        <w:tc>
          <w:tcPr>
            <w:tcW w:w="1377" w:type="dxa"/>
          </w:tcPr>
          <w:p w14:paraId="12748388" w14:textId="77777777" w:rsidR="00734827" w:rsidRPr="003F42CA" w:rsidRDefault="00734827" w:rsidP="001B63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/>
                <w:sz w:val="18"/>
                <w:szCs w:val="18"/>
              </w:rPr>
              <w:t>-0.17</w:t>
            </w:r>
          </w:p>
          <w:p w14:paraId="1AE6ABE2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53, 0.19)</w:t>
            </w:r>
          </w:p>
        </w:tc>
        <w:tc>
          <w:tcPr>
            <w:tcW w:w="1377" w:type="dxa"/>
          </w:tcPr>
          <w:p w14:paraId="1E5CCEC7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28</w:t>
            </w:r>
          </w:p>
          <w:p w14:paraId="69755B51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72, 0.16)</w:t>
            </w:r>
          </w:p>
        </w:tc>
        <w:tc>
          <w:tcPr>
            <w:tcW w:w="1268" w:type="dxa"/>
          </w:tcPr>
          <w:p w14:paraId="563D2703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36</w:t>
            </w:r>
          </w:p>
          <w:p w14:paraId="030E9036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81, 0.09)</w:t>
            </w:r>
          </w:p>
        </w:tc>
        <w:tc>
          <w:tcPr>
            <w:tcW w:w="1350" w:type="dxa"/>
          </w:tcPr>
          <w:p w14:paraId="60BF0D3B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</w:t>
            </w:r>
          </w:p>
          <w:p w14:paraId="1C6B7152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22, 0.17)</w:t>
            </w:r>
          </w:p>
        </w:tc>
        <w:tc>
          <w:tcPr>
            <w:tcW w:w="1260" w:type="dxa"/>
          </w:tcPr>
          <w:p w14:paraId="60E71BF2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03</w:t>
            </w:r>
          </w:p>
          <w:p w14:paraId="1D2805DB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17, 0.12)</w:t>
            </w:r>
          </w:p>
        </w:tc>
        <w:tc>
          <w:tcPr>
            <w:tcW w:w="1260" w:type="dxa"/>
          </w:tcPr>
          <w:p w14:paraId="23756E77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9</w:t>
            </w:r>
          </w:p>
          <w:p w14:paraId="6B1B7EC7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34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52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260" w:type="dxa"/>
          </w:tcPr>
          <w:p w14:paraId="18DB974D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  <w:p w14:paraId="3B4813F4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54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15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350" w:type="dxa"/>
          </w:tcPr>
          <w:p w14:paraId="57324D35" w14:textId="77777777" w:rsidR="00734827" w:rsidRPr="00C72E95" w:rsidRDefault="00734827" w:rsidP="001B63A2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C72E95">
              <w:rPr>
                <w:rFonts w:ascii="Arial" w:hAnsi="Arial" w:cs="Arial"/>
                <w:color w:val="000000" w:themeColor="text1"/>
                <w:sz w:val="19"/>
                <w:szCs w:val="19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</w:rPr>
              <w:t>11</w:t>
            </w:r>
          </w:p>
          <w:p w14:paraId="3FC8D4BA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C72E95">
              <w:rPr>
                <w:rFonts w:ascii="Arial" w:hAnsi="Arial" w:cs="Arial"/>
                <w:i w:val="0"/>
                <w:iCs w:val="0"/>
                <w:color w:val="000000" w:themeColor="text1"/>
                <w:sz w:val="19"/>
                <w:szCs w:val="19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  <w:sz w:val="19"/>
                <w:szCs w:val="19"/>
              </w:rPr>
              <w:t>63</w:t>
            </w:r>
            <w:r w:rsidRPr="00C72E95">
              <w:rPr>
                <w:rFonts w:ascii="Arial" w:hAnsi="Arial" w:cs="Arial"/>
                <w:i w:val="0"/>
                <w:iCs w:val="0"/>
                <w:color w:val="000000" w:themeColor="text1"/>
                <w:sz w:val="19"/>
                <w:szCs w:val="19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  <w:sz w:val="19"/>
                <w:szCs w:val="19"/>
              </w:rPr>
              <w:t>86</w:t>
            </w:r>
            <w:r w:rsidRPr="00C72E95">
              <w:rPr>
                <w:rFonts w:ascii="Arial" w:hAnsi="Arial" w:cs="Arial"/>
                <w:i w:val="0"/>
                <w:iCs w:val="0"/>
                <w:color w:val="000000" w:themeColor="text1"/>
                <w:sz w:val="19"/>
                <w:szCs w:val="19"/>
              </w:rPr>
              <w:t>)</w:t>
            </w:r>
          </w:p>
        </w:tc>
      </w:tr>
      <w:tr w:rsidR="00734827" w:rsidRPr="003F42CA" w14:paraId="470EA6E7" w14:textId="77777777" w:rsidTr="001B63A2">
        <w:tc>
          <w:tcPr>
            <w:tcW w:w="2515" w:type="dxa"/>
          </w:tcPr>
          <w:p w14:paraId="0A340F73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ASI - Psychiatric</w:t>
            </w:r>
          </w:p>
        </w:tc>
        <w:tc>
          <w:tcPr>
            <w:tcW w:w="1378" w:type="dxa"/>
          </w:tcPr>
          <w:p w14:paraId="0A415D16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 xml:space="preserve">0.09 </w:t>
            </w:r>
          </w:p>
          <w:p w14:paraId="089CD236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(-0.35, 0.52)</w:t>
            </w:r>
          </w:p>
        </w:tc>
        <w:tc>
          <w:tcPr>
            <w:tcW w:w="1377" w:type="dxa"/>
          </w:tcPr>
          <w:p w14:paraId="03392475" w14:textId="77777777" w:rsidR="00734827" w:rsidRPr="003F42CA" w:rsidRDefault="00734827" w:rsidP="001B63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  <w:p w14:paraId="423850E1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18, 1.30)</w:t>
            </w:r>
          </w:p>
        </w:tc>
        <w:tc>
          <w:tcPr>
            <w:tcW w:w="1377" w:type="dxa"/>
          </w:tcPr>
          <w:p w14:paraId="0583A04F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16</w:t>
            </w:r>
          </w:p>
          <w:p w14:paraId="25A9B5A4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61, 0.92)</w:t>
            </w:r>
          </w:p>
        </w:tc>
        <w:tc>
          <w:tcPr>
            <w:tcW w:w="1268" w:type="dxa"/>
          </w:tcPr>
          <w:p w14:paraId="7AAA1E3B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6B56AC7A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38</w:t>
            </w:r>
          </w:p>
          <w:p w14:paraId="7723A5A6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04, 0.79)</w:t>
            </w:r>
          </w:p>
        </w:tc>
        <w:tc>
          <w:tcPr>
            <w:tcW w:w="1260" w:type="dxa"/>
          </w:tcPr>
          <w:p w14:paraId="2D96CFB6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60" w:type="dxa"/>
          </w:tcPr>
          <w:p w14:paraId="0DAB3D15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5</w:t>
            </w:r>
          </w:p>
          <w:p w14:paraId="7D52F86F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29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78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260" w:type="dxa"/>
          </w:tcPr>
          <w:p w14:paraId="7311C829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17</w:t>
            </w:r>
          </w:p>
          <w:p w14:paraId="0C38C742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55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21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350" w:type="dxa"/>
          </w:tcPr>
          <w:p w14:paraId="7940D3EA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</w:tr>
      <w:tr w:rsidR="00734827" w:rsidRPr="003F42CA" w14:paraId="0A6E8EBA" w14:textId="77777777" w:rsidTr="001B63A2">
        <w:tc>
          <w:tcPr>
            <w:tcW w:w="2515" w:type="dxa"/>
          </w:tcPr>
          <w:p w14:paraId="1825BF2B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ASI - Medical</w:t>
            </w:r>
          </w:p>
        </w:tc>
        <w:tc>
          <w:tcPr>
            <w:tcW w:w="1378" w:type="dxa"/>
          </w:tcPr>
          <w:p w14:paraId="7B238087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0.01</w:t>
            </w:r>
          </w:p>
          <w:p w14:paraId="1C06A5D1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(-0.27, 0.25)</w:t>
            </w:r>
          </w:p>
        </w:tc>
        <w:tc>
          <w:tcPr>
            <w:tcW w:w="1377" w:type="dxa"/>
          </w:tcPr>
          <w:p w14:paraId="4614169F" w14:textId="77777777" w:rsidR="00734827" w:rsidRPr="003F42CA" w:rsidRDefault="00734827" w:rsidP="001B63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  <w:p w14:paraId="0BB4A77C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36, 0.81)</w:t>
            </w:r>
          </w:p>
        </w:tc>
        <w:tc>
          <w:tcPr>
            <w:tcW w:w="1377" w:type="dxa"/>
          </w:tcPr>
          <w:p w14:paraId="2C89EBBB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18</w:t>
            </w:r>
          </w:p>
          <w:p w14:paraId="42253ACD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66, 0.31)</w:t>
            </w:r>
          </w:p>
        </w:tc>
        <w:tc>
          <w:tcPr>
            <w:tcW w:w="1268" w:type="dxa"/>
          </w:tcPr>
          <w:p w14:paraId="294DAA75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23911822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14</w:t>
            </w:r>
          </w:p>
          <w:p w14:paraId="10578AB9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13, 0.41)</w:t>
            </w:r>
          </w:p>
        </w:tc>
        <w:tc>
          <w:tcPr>
            <w:tcW w:w="1260" w:type="dxa"/>
          </w:tcPr>
          <w:p w14:paraId="0971A1CB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60" w:type="dxa"/>
          </w:tcPr>
          <w:p w14:paraId="6758A044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8</w:t>
            </w:r>
          </w:p>
          <w:p w14:paraId="4E094165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27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43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260" w:type="dxa"/>
          </w:tcPr>
          <w:p w14:paraId="541EA0B9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5</w:t>
            </w:r>
          </w:p>
          <w:p w14:paraId="3608BBAA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23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32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350" w:type="dxa"/>
          </w:tcPr>
          <w:p w14:paraId="0814362A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</w:tr>
      <w:tr w:rsidR="00734827" w:rsidRPr="003F42CA" w14:paraId="40E30FB2" w14:textId="77777777" w:rsidTr="001B63A2">
        <w:tc>
          <w:tcPr>
            <w:tcW w:w="2515" w:type="dxa"/>
          </w:tcPr>
          <w:p w14:paraId="4E662227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ASI - Employment</w:t>
            </w:r>
          </w:p>
        </w:tc>
        <w:tc>
          <w:tcPr>
            <w:tcW w:w="1378" w:type="dxa"/>
          </w:tcPr>
          <w:p w14:paraId="3F390EEE" w14:textId="77777777" w:rsidR="00734827" w:rsidRPr="006D2DF4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6D2DF4">
              <w:rPr>
                <w:rFonts w:ascii="Arial" w:hAnsi="Arial" w:cs="Arial"/>
                <w:i w:val="0"/>
                <w:iCs w:val="0"/>
                <w:color w:val="000000" w:themeColor="text1"/>
              </w:rPr>
              <w:t xml:space="preserve">0.32 </w:t>
            </w:r>
          </w:p>
          <w:p w14:paraId="0AFE955C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D2DF4">
              <w:rPr>
                <w:rFonts w:ascii="Arial" w:hAnsi="Arial" w:cs="Arial"/>
                <w:color w:val="000000" w:themeColor="text1"/>
                <w:sz w:val="18"/>
                <w:szCs w:val="18"/>
              </w:rPr>
              <w:t>(0.00, 0.64)</w:t>
            </w:r>
          </w:p>
        </w:tc>
        <w:tc>
          <w:tcPr>
            <w:tcW w:w="1377" w:type="dxa"/>
          </w:tcPr>
          <w:p w14:paraId="63B4962E" w14:textId="77777777" w:rsidR="00734827" w:rsidRPr="003F42CA" w:rsidRDefault="00734827" w:rsidP="001B63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  <w:p w14:paraId="21F23F8D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43, 0.64)</w:t>
            </w:r>
          </w:p>
        </w:tc>
        <w:tc>
          <w:tcPr>
            <w:tcW w:w="1377" w:type="dxa"/>
          </w:tcPr>
          <w:p w14:paraId="657CB9B8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37</w:t>
            </w:r>
          </w:p>
          <w:p w14:paraId="7CEDBC34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90, 0.15)</w:t>
            </w:r>
          </w:p>
        </w:tc>
        <w:tc>
          <w:tcPr>
            <w:tcW w:w="1268" w:type="dxa"/>
          </w:tcPr>
          <w:p w14:paraId="475A1A77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66B61F92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10</w:t>
            </w:r>
          </w:p>
          <w:p w14:paraId="73E603CB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25, 0.45)</w:t>
            </w:r>
          </w:p>
        </w:tc>
        <w:tc>
          <w:tcPr>
            <w:tcW w:w="1260" w:type="dxa"/>
          </w:tcPr>
          <w:p w14:paraId="5A2C8831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60" w:type="dxa"/>
          </w:tcPr>
          <w:p w14:paraId="7971ACF8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</w:p>
          <w:p w14:paraId="190598E3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55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20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260" w:type="dxa"/>
          </w:tcPr>
          <w:p w14:paraId="06C6FA6F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  <w:p w14:paraId="1A82301F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14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37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350" w:type="dxa"/>
          </w:tcPr>
          <w:p w14:paraId="0F7CC6CB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</w:tr>
      <w:tr w:rsidR="00734827" w:rsidRPr="00966956" w14:paraId="631C66A8" w14:textId="77777777" w:rsidTr="001B63A2">
        <w:tc>
          <w:tcPr>
            <w:tcW w:w="2515" w:type="dxa"/>
          </w:tcPr>
          <w:p w14:paraId="61DDF11C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ASI - Alcohol</w:t>
            </w:r>
          </w:p>
        </w:tc>
        <w:tc>
          <w:tcPr>
            <w:tcW w:w="1378" w:type="dxa"/>
          </w:tcPr>
          <w:p w14:paraId="1A77AA06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0.09</w:t>
            </w:r>
          </w:p>
          <w:p w14:paraId="7BC25C67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69, 0.51)</w:t>
            </w:r>
          </w:p>
        </w:tc>
        <w:tc>
          <w:tcPr>
            <w:tcW w:w="1377" w:type="dxa"/>
          </w:tcPr>
          <w:p w14:paraId="6A5FCC68" w14:textId="77777777" w:rsidR="00734827" w:rsidRPr="003F42CA" w:rsidRDefault="00734827" w:rsidP="001B63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/>
                <w:sz w:val="18"/>
                <w:szCs w:val="18"/>
              </w:rPr>
              <w:t>-0.36</w:t>
            </w:r>
          </w:p>
          <w:p w14:paraId="7831AEAF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1.02, 0.31)</w:t>
            </w:r>
          </w:p>
        </w:tc>
        <w:tc>
          <w:tcPr>
            <w:tcW w:w="1377" w:type="dxa"/>
          </w:tcPr>
          <w:p w14:paraId="250767E9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27</w:t>
            </w:r>
          </w:p>
          <w:p w14:paraId="282A24B2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91, 0.36)</w:t>
            </w:r>
          </w:p>
        </w:tc>
        <w:tc>
          <w:tcPr>
            <w:tcW w:w="1268" w:type="dxa"/>
          </w:tcPr>
          <w:p w14:paraId="73CE8C57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55EAD0FA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06</w:t>
            </w:r>
          </w:p>
          <w:p w14:paraId="2C5FEBE6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56, 0.44)</w:t>
            </w:r>
          </w:p>
        </w:tc>
        <w:tc>
          <w:tcPr>
            <w:tcW w:w="1260" w:type="dxa"/>
          </w:tcPr>
          <w:p w14:paraId="76E9B1AA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60" w:type="dxa"/>
          </w:tcPr>
          <w:p w14:paraId="7E51C229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</w:p>
          <w:p w14:paraId="2192A565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61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30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260" w:type="dxa"/>
          </w:tcPr>
          <w:p w14:paraId="11DFC8F8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8</w:t>
            </w:r>
          </w:p>
          <w:p w14:paraId="512D8B30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17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52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350" w:type="dxa"/>
          </w:tcPr>
          <w:p w14:paraId="5B419A03" w14:textId="77777777" w:rsidR="00734827" w:rsidRPr="00A21319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21319">
              <w:rPr>
                <w:rFonts w:ascii="Arial" w:hAnsi="Arial" w:cs="Arial"/>
                <w:color w:val="000000" w:themeColor="text1"/>
                <w:sz w:val="18"/>
                <w:szCs w:val="18"/>
              </w:rPr>
              <w:t>-1.84**</w:t>
            </w:r>
          </w:p>
          <w:p w14:paraId="7EBE3C4E" w14:textId="77777777" w:rsidR="00734827" w:rsidRPr="00966956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</w:rPr>
            </w:pPr>
            <w:r w:rsidRPr="00A21319">
              <w:rPr>
                <w:rFonts w:ascii="Arial" w:hAnsi="Arial" w:cs="Arial"/>
                <w:i w:val="0"/>
                <w:iCs w:val="0"/>
                <w:color w:val="000000" w:themeColor="text1"/>
              </w:rPr>
              <w:t>(-3.41, -0.27)</w:t>
            </w:r>
          </w:p>
        </w:tc>
      </w:tr>
      <w:tr w:rsidR="00734827" w:rsidRPr="003F42CA" w14:paraId="21197F12" w14:textId="77777777" w:rsidTr="001B63A2">
        <w:tc>
          <w:tcPr>
            <w:tcW w:w="2515" w:type="dxa"/>
          </w:tcPr>
          <w:p w14:paraId="539B31A4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ASI - Drug</w:t>
            </w:r>
          </w:p>
        </w:tc>
        <w:tc>
          <w:tcPr>
            <w:tcW w:w="1378" w:type="dxa"/>
          </w:tcPr>
          <w:p w14:paraId="03CC4F07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0.40</w:t>
            </w:r>
          </w:p>
          <w:p w14:paraId="500068FA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1.11, 0.32)</w:t>
            </w:r>
          </w:p>
        </w:tc>
        <w:tc>
          <w:tcPr>
            <w:tcW w:w="1377" w:type="dxa"/>
          </w:tcPr>
          <w:p w14:paraId="3AC829D2" w14:textId="77777777" w:rsidR="00734827" w:rsidRPr="003F42CA" w:rsidRDefault="00734827" w:rsidP="001B63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  <w:p w14:paraId="2BF91F74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1.69, 2.05)</w:t>
            </w:r>
          </w:p>
        </w:tc>
        <w:tc>
          <w:tcPr>
            <w:tcW w:w="1377" w:type="dxa"/>
          </w:tcPr>
          <w:p w14:paraId="0F386788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86</w:t>
            </w:r>
          </w:p>
          <w:p w14:paraId="01E87D57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36, 2.09)</w:t>
            </w:r>
          </w:p>
        </w:tc>
        <w:tc>
          <w:tcPr>
            <w:tcW w:w="1268" w:type="dxa"/>
          </w:tcPr>
          <w:p w14:paraId="4F1D172B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2A0EBF0A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55</w:t>
            </w:r>
          </w:p>
          <w:p w14:paraId="12C3BB20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53, 1.63)</w:t>
            </w:r>
          </w:p>
        </w:tc>
        <w:tc>
          <w:tcPr>
            <w:tcW w:w="1260" w:type="dxa"/>
          </w:tcPr>
          <w:p w14:paraId="79EE81F4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60" w:type="dxa"/>
          </w:tcPr>
          <w:p w14:paraId="4DFC6AD8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  <w:p w14:paraId="679BCE63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1.20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97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260" w:type="dxa"/>
          </w:tcPr>
          <w:p w14:paraId="5F4997B6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9</w:t>
            </w:r>
          </w:p>
          <w:p w14:paraId="254E029A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1.45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06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350" w:type="dxa"/>
          </w:tcPr>
          <w:p w14:paraId="3CC68D7C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69</w:t>
            </w:r>
          </w:p>
          <w:p w14:paraId="282EA916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2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01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 xml:space="preserve">, 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7.40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</w:tr>
      <w:tr w:rsidR="00734827" w:rsidRPr="003F42CA" w14:paraId="4B4EE3DB" w14:textId="77777777" w:rsidTr="001B63A2">
        <w:tc>
          <w:tcPr>
            <w:tcW w:w="2515" w:type="dxa"/>
          </w:tcPr>
          <w:p w14:paraId="6A2C935A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ASI - Legal</w:t>
            </w:r>
          </w:p>
        </w:tc>
        <w:tc>
          <w:tcPr>
            <w:tcW w:w="1378" w:type="dxa"/>
          </w:tcPr>
          <w:p w14:paraId="4B1DDE47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0.04</w:t>
            </w:r>
          </w:p>
          <w:p w14:paraId="53E529ED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55, 0.47)</w:t>
            </w:r>
          </w:p>
        </w:tc>
        <w:tc>
          <w:tcPr>
            <w:tcW w:w="1377" w:type="dxa"/>
          </w:tcPr>
          <w:p w14:paraId="198644AA" w14:textId="77777777" w:rsidR="00734827" w:rsidRPr="003F42CA" w:rsidRDefault="00734827" w:rsidP="001B63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  <w:p w14:paraId="4F04DFE2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62, 1.01)</w:t>
            </w:r>
          </w:p>
        </w:tc>
        <w:tc>
          <w:tcPr>
            <w:tcW w:w="1377" w:type="dxa"/>
          </w:tcPr>
          <w:p w14:paraId="090DCECD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54</w:t>
            </w:r>
          </w:p>
          <w:p w14:paraId="71C33EF3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18, 1.25)</w:t>
            </w:r>
          </w:p>
        </w:tc>
        <w:tc>
          <w:tcPr>
            <w:tcW w:w="1268" w:type="dxa"/>
          </w:tcPr>
          <w:p w14:paraId="6A52DE1F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08203032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13</w:t>
            </w:r>
          </w:p>
          <w:p w14:paraId="55E594FA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63, 0.37)</w:t>
            </w:r>
          </w:p>
        </w:tc>
        <w:tc>
          <w:tcPr>
            <w:tcW w:w="1260" w:type="dxa"/>
          </w:tcPr>
          <w:p w14:paraId="6391181B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60" w:type="dxa"/>
          </w:tcPr>
          <w:p w14:paraId="5056A31E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26BC918A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52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50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260" w:type="dxa"/>
          </w:tcPr>
          <w:p w14:paraId="2B28143B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  <w:p w14:paraId="3B9CDEA5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40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40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350" w:type="dxa"/>
          </w:tcPr>
          <w:p w14:paraId="0C163729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</w:tr>
      <w:tr w:rsidR="00734827" w:rsidRPr="003F42CA" w14:paraId="6001DA4F" w14:textId="77777777" w:rsidTr="001B63A2">
        <w:tc>
          <w:tcPr>
            <w:tcW w:w="2515" w:type="dxa"/>
          </w:tcPr>
          <w:p w14:paraId="2C8818BC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ASI - Family/Social</w:t>
            </w:r>
          </w:p>
        </w:tc>
        <w:tc>
          <w:tcPr>
            <w:tcW w:w="1378" w:type="dxa"/>
          </w:tcPr>
          <w:p w14:paraId="7C29A568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0.15</w:t>
            </w:r>
          </w:p>
          <w:p w14:paraId="64BB8110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57, 0.28)</w:t>
            </w:r>
          </w:p>
        </w:tc>
        <w:tc>
          <w:tcPr>
            <w:tcW w:w="1377" w:type="dxa"/>
          </w:tcPr>
          <w:p w14:paraId="08532D70" w14:textId="77777777" w:rsidR="00734827" w:rsidRPr="003F42CA" w:rsidRDefault="00734827" w:rsidP="001B63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  <w:p w14:paraId="7A02E75E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47, 0.81)</w:t>
            </w:r>
          </w:p>
        </w:tc>
        <w:tc>
          <w:tcPr>
            <w:tcW w:w="1377" w:type="dxa"/>
          </w:tcPr>
          <w:p w14:paraId="5C72FE81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25</w:t>
            </w:r>
          </w:p>
          <w:p w14:paraId="429A705B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94, 0.44)</w:t>
            </w:r>
          </w:p>
        </w:tc>
        <w:tc>
          <w:tcPr>
            <w:tcW w:w="1268" w:type="dxa"/>
          </w:tcPr>
          <w:p w14:paraId="39D53690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439B148B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03</w:t>
            </w:r>
          </w:p>
          <w:p w14:paraId="2F6FF75B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40, 0.34)</w:t>
            </w:r>
          </w:p>
        </w:tc>
        <w:tc>
          <w:tcPr>
            <w:tcW w:w="1260" w:type="dxa"/>
          </w:tcPr>
          <w:p w14:paraId="7571363F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60" w:type="dxa"/>
          </w:tcPr>
          <w:p w14:paraId="133B0713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</w:p>
          <w:p w14:paraId="5A8B24DD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72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38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260" w:type="dxa"/>
          </w:tcPr>
          <w:p w14:paraId="27121EA2" w14:textId="77777777" w:rsidR="00734827" w:rsidRPr="003F42CA" w:rsidRDefault="00734827" w:rsidP="001B63A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42CA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  <w:p w14:paraId="7D2DF95A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(-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35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, 0.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39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)</w:t>
            </w:r>
          </w:p>
        </w:tc>
        <w:tc>
          <w:tcPr>
            <w:tcW w:w="1350" w:type="dxa"/>
          </w:tcPr>
          <w:p w14:paraId="67C3DCFE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--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  <w:vertAlign w:val="superscript"/>
              </w:rPr>
              <w:t>2</w:t>
            </w:r>
          </w:p>
        </w:tc>
      </w:tr>
      <w:tr w:rsidR="00734827" w:rsidRPr="003F42CA" w14:paraId="02633C86" w14:textId="77777777" w:rsidTr="001B63A2">
        <w:tc>
          <w:tcPr>
            <w:tcW w:w="14395" w:type="dxa"/>
            <w:gridSpan w:val="10"/>
          </w:tcPr>
          <w:p w14:paraId="4220E0F7" w14:textId="77777777" w:rsidR="00734827" w:rsidRPr="003F42CA" w:rsidRDefault="00734827" w:rsidP="001B63A2">
            <w:pPr>
              <w:pStyle w:val="Caption"/>
              <w:keepNext/>
              <w:spacing w:after="0"/>
              <w:rPr>
                <w:rFonts w:ascii="Arial" w:hAnsi="Arial" w:cs="Arial"/>
                <w:i w:val="0"/>
                <w:iCs w:val="0"/>
                <w:color w:val="000000" w:themeColor="text1"/>
              </w:rPr>
            </w:pP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 xml:space="preserve">MET: Motivational Enhancement Treatment; TAU: Treatment as Usual; </w:t>
            </w:r>
            <w:proofErr w:type="spellStart"/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MInc</w:t>
            </w:r>
            <w:proofErr w:type="spellEnd"/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: Motivational Incentive; SBIRT: Screening Brief Intervention and Referral to Treatment; SAR: Screening Assessment and Referral; MSO: Minimal Screening Only; TES: Therapeutic Education System; BSFT: Brief Strategic Family Therapy; TSF: Twelve-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S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 xml:space="preserve">tep 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</w:rPr>
              <w:t>F</w:t>
            </w:r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 xml:space="preserve">acilitation intervention; </w:t>
            </w:r>
            <w:proofErr w:type="spellStart"/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>MInt</w:t>
            </w:r>
            <w:proofErr w:type="spellEnd"/>
            <w:r w:rsidRPr="003F42CA">
              <w:rPr>
                <w:rFonts w:ascii="Arial" w:hAnsi="Arial" w:cs="Arial"/>
                <w:i w:val="0"/>
                <w:iCs w:val="0"/>
                <w:color w:val="000000" w:themeColor="text1"/>
              </w:rPr>
              <w:t xml:space="preserve">: Motivational Interviewing; SS: Seeking Safety; HE: Health Education; VIHDE: Vigorous Intensity High Dose Exercise. 1: The trial of SS included only female participants. 2: Variables were not available. </w:t>
            </w:r>
          </w:p>
        </w:tc>
      </w:tr>
    </w:tbl>
    <w:p w14:paraId="617E3A46" w14:textId="77777777" w:rsidR="007367A8" w:rsidRDefault="007367A8"/>
    <w:sectPr w:rsidR="007367A8" w:rsidSect="0073482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827"/>
    <w:rsid w:val="00004D53"/>
    <w:rsid w:val="000115D8"/>
    <w:rsid w:val="001B23D4"/>
    <w:rsid w:val="00201060"/>
    <w:rsid w:val="002B0081"/>
    <w:rsid w:val="00637C26"/>
    <w:rsid w:val="006A255E"/>
    <w:rsid w:val="00734827"/>
    <w:rsid w:val="007367A8"/>
    <w:rsid w:val="007E1C34"/>
    <w:rsid w:val="008F3341"/>
    <w:rsid w:val="00904757"/>
    <w:rsid w:val="00993191"/>
    <w:rsid w:val="00A726F2"/>
    <w:rsid w:val="00B727B5"/>
    <w:rsid w:val="00B836EB"/>
    <w:rsid w:val="00BE0751"/>
    <w:rsid w:val="00BE1925"/>
    <w:rsid w:val="00E84810"/>
    <w:rsid w:val="00F34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82FD69"/>
  <w15:chartTrackingRefBased/>
  <w15:docId w15:val="{862A82AA-E088-7740-A2B9-15B070B0E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8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next w:val="Normal"/>
    <w:uiPriority w:val="35"/>
    <w:qFormat/>
    <w:rsid w:val="00734827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Arial Unicode MS" w:hAnsi="Calibri" w:cs="Arial Unicode MS"/>
      <w:i/>
      <w:iCs/>
      <w:color w:val="44546A"/>
      <w:sz w:val="18"/>
      <w:szCs w:val="18"/>
      <w:u w:color="44546A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">
    <w:name w:val="Table Grid"/>
    <w:basedOn w:val="TableNormal"/>
    <w:uiPriority w:val="39"/>
    <w:rsid w:val="007348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8</Words>
  <Characters>3586</Characters>
  <Application>Microsoft Office Word</Application>
  <DocSecurity>0</DocSecurity>
  <Lines>29</Lines>
  <Paragraphs>8</Paragraphs>
  <ScaleCrop>false</ScaleCrop>
  <Company/>
  <LinksUpToDate>false</LinksUpToDate>
  <CharactersWithSpaces>4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ko Susukida</dc:creator>
  <cp:keywords/>
  <dc:description/>
  <cp:lastModifiedBy>Ryoko Susukida</cp:lastModifiedBy>
  <cp:revision>2</cp:revision>
  <dcterms:created xsi:type="dcterms:W3CDTF">2024-11-05T04:58:00Z</dcterms:created>
  <dcterms:modified xsi:type="dcterms:W3CDTF">2024-11-05T04:59:00Z</dcterms:modified>
</cp:coreProperties>
</file>